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19C11" w14:textId="457D3CE2" w:rsidR="005411B1" w:rsidRPr="00164C81" w:rsidRDefault="00164C81" w:rsidP="00164C81">
      <w:pPr>
        <w:pStyle w:val="MDPI41tablecaption"/>
      </w:pPr>
      <w:r w:rsidRPr="00164C81">
        <w:rPr>
          <w:b/>
        </w:rPr>
        <w:t>Table 1.</w:t>
      </w:r>
      <w:r w:rsidR="005411B1" w:rsidRPr="00164C81">
        <w:rPr>
          <w:b/>
        </w:rPr>
        <w:t xml:space="preserve"> </w:t>
      </w:r>
      <w:r w:rsidR="005411B1" w:rsidRPr="00164C81">
        <w:t>Two-way analysis for different temperature, water content, and their interaction on radical conte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631"/>
      </w:tblGrid>
      <w:tr w:rsidR="00164C81" w:rsidRPr="00164C81" w14:paraId="5A1A6222" w14:textId="77777777" w:rsidTr="00164C8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D3980" w14:textId="77777777" w:rsidR="005411B1" w:rsidRPr="00164C81" w:rsidRDefault="005411B1" w:rsidP="00164C8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color w:val="000000" w:themeColor="text1"/>
                <w:sz w:val="20"/>
                <w:lang w:val="en-US"/>
              </w:rPr>
              <w:t>Effect Test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523D11E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color w:val="000000" w:themeColor="text1"/>
                <w:sz w:val="20"/>
                <w:lang w:val="en-US"/>
              </w:rPr>
              <w:t>Radical content</w:t>
            </w:r>
          </w:p>
        </w:tc>
      </w:tr>
      <w:tr w:rsidR="00164C81" w:rsidRPr="00164C81" w14:paraId="57EDFD24" w14:textId="77777777" w:rsidTr="00164C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3A451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Temperature (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39BD4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</w:p>
        </w:tc>
      </w:tr>
      <w:tr w:rsidR="00164C81" w:rsidRPr="00164C81" w14:paraId="4E3D4C22" w14:textId="77777777" w:rsidTr="00164C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521EC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120</w:t>
            </w:r>
            <w:r w:rsidRPr="00164C81">
              <w:rPr>
                <w:rFonts w:ascii="Cambria Math" w:hAnsi="Cambria Math" w:cs="Cambria Math"/>
                <w:color w:val="000000" w:themeColor="text1"/>
                <w:sz w:val="20"/>
                <w:lang w:val="en-US" w:eastAsia="zh-CN"/>
              </w:rPr>
              <w:t>℃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C33E64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 xml:space="preserve">17.82 ± 9.50 </w:t>
            </w: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</w:tr>
      <w:tr w:rsidR="00164C81" w:rsidRPr="00164C81" w14:paraId="0707950D" w14:textId="77777777" w:rsidTr="00164C8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9E8AF9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 w:eastAsia="zh-CN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 w:eastAsia="zh-CN"/>
              </w:rPr>
              <w:t>160</w:t>
            </w:r>
            <w:r w:rsidRPr="00164C81">
              <w:rPr>
                <w:rFonts w:ascii="Cambria Math" w:hAnsi="Cambria Math" w:cs="Cambria Math"/>
                <w:color w:val="000000" w:themeColor="text1"/>
                <w:sz w:val="20"/>
                <w:lang w:val="en-US" w:eastAsia="zh-CN"/>
              </w:rPr>
              <w:t>℃</w:t>
            </w:r>
          </w:p>
        </w:tc>
        <w:tc>
          <w:tcPr>
            <w:tcW w:w="0" w:type="auto"/>
            <w:shd w:val="clear" w:color="auto" w:fill="auto"/>
          </w:tcPr>
          <w:p w14:paraId="7D462508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 xml:space="preserve">17.24 ± 7.58 </w:t>
            </w: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</w:tr>
      <w:tr w:rsidR="00164C81" w:rsidRPr="00164C81" w14:paraId="4A3F2B2C" w14:textId="77777777" w:rsidTr="00164C8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EDD1FD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 w:eastAsia="zh-CN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 w:eastAsia="zh-CN"/>
              </w:rPr>
              <w:t>200</w:t>
            </w:r>
            <w:r w:rsidRPr="00164C81">
              <w:rPr>
                <w:rFonts w:ascii="Cambria Math" w:hAnsi="Cambria Math" w:cs="Cambria Math"/>
                <w:color w:val="000000" w:themeColor="text1"/>
                <w:sz w:val="20"/>
                <w:lang w:val="en-US" w:eastAsia="zh-CN"/>
              </w:rPr>
              <w:t>℃</w:t>
            </w:r>
          </w:p>
        </w:tc>
        <w:tc>
          <w:tcPr>
            <w:tcW w:w="0" w:type="auto"/>
            <w:shd w:val="clear" w:color="auto" w:fill="auto"/>
          </w:tcPr>
          <w:p w14:paraId="669DAE93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 xml:space="preserve">27.03 ± 15.37 </w:t>
            </w: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vertAlign w:val="superscript"/>
                <w:lang w:val="en-US"/>
              </w:rPr>
              <w:t>b</w:t>
            </w:r>
          </w:p>
        </w:tc>
      </w:tr>
      <w:tr w:rsidR="00164C81" w:rsidRPr="00164C81" w14:paraId="10F675D3" w14:textId="77777777" w:rsidTr="00164C8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814CB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Signific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F29978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***</w:t>
            </w:r>
          </w:p>
        </w:tc>
      </w:tr>
      <w:tr w:rsidR="00164C81" w:rsidRPr="00164C81" w14:paraId="10F0A698" w14:textId="77777777" w:rsidTr="00164C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2E256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Water content (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1F069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</w:p>
        </w:tc>
      </w:tr>
      <w:tr w:rsidR="00164C81" w:rsidRPr="00164C81" w14:paraId="5E5AB4B6" w14:textId="77777777" w:rsidTr="00164C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3BC67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 w:eastAsia="zh-CN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 w:eastAsia="zh-CN"/>
              </w:rPr>
              <w:t>Freeze-dried be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CFBB8D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 xml:space="preserve">16.62 ± 7.50 </w:t>
            </w: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</w:tr>
      <w:tr w:rsidR="00164C81" w:rsidRPr="00164C81" w14:paraId="33C13D8B" w14:textId="77777777" w:rsidTr="00164C8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D39590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Raw beef</w:t>
            </w:r>
          </w:p>
        </w:tc>
        <w:tc>
          <w:tcPr>
            <w:tcW w:w="0" w:type="auto"/>
            <w:shd w:val="clear" w:color="auto" w:fill="auto"/>
          </w:tcPr>
          <w:p w14:paraId="481DA149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24.77 ± 13.84</w:t>
            </w: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vertAlign w:val="superscript"/>
                <w:lang w:val="en-US"/>
              </w:rPr>
              <w:t xml:space="preserve"> B</w:t>
            </w:r>
          </w:p>
        </w:tc>
      </w:tr>
      <w:tr w:rsidR="00164C81" w:rsidRPr="00164C81" w14:paraId="497A75D6" w14:textId="77777777" w:rsidTr="00164C8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62D70A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Significance</w:t>
            </w:r>
          </w:p>
        </w:tc>
        <w:tc>
          <w:tcPr>
            <w:tcW w:w="0" w:type="auto"/>
            <w:shd w:val="clear" w:color="auto" w:fill="auto"/>
          </w:tcPr>
          <w:p w14:paraId="45E0506E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***</w:t>
            </w:r>
          </w:p>
        </w:tc>
      </w:tr>
      <w:tr w:rsidR="00164C81" w:rsidRPr="00164C81" w14:paraId="2ADB6C13" w14:textId="77777777" w:rsidTr="00164C8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075F77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Interaction (T × W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7E65870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color w:val="000000" w:themeColor="text1"/>
                <w:sz w:val="20"/>
                <w:lang w:val="en-US"/>
              </w:rPr>
              <w:t>***</w:t>
            </w:r>
          </w:p>
        </w:tc>
      </w:tr>
    </w:tbl>
    <w:p w14:paraId="3ECDCEE6" w14:textId="77777777" w:rsidR="005411B1" w:rsidRPr="00164C81" w:rsidRDefault="005411B1" w:rsidP="00164C81">
      <w:pPr>
        <w:pStyle w:val="MDPI43tablefooter"/>
        <w:ind w:left="425" w:right="425"/>
      </w:pPr>
      <w:r w:rsidRPr="00164C81">
        <w:t>Note: *** = p &lt; 0.001; different small letters (a-b) in the temperatures and capital letters (A-B) in the water contents mean significant differences (p &lt; 0.05).</w:t>
      </w:r>
    </w:p>
    <w:p w14:paraId="25ED3FC8" w14:textId="311C1B6F" w:rsidR="005411B1" w:rsidRPr="00164C81" w:rsidRDefault="00164C81" w:rsidP="00164C81">
      <w:pPr>
        <w:pStyle w:val="MDPI41tablecaption"/>
      </w:pPr>
      <w:r w:rsidRPr="00164C81">
        <w:rPr>
          <w:b/>
        </w:rPr>
        <w:t>Table 2.</w:t>
      </w:r>
      <w:r w:rsidR="005411B1" w:rsidRPr="00164C81">
        <w:rPr>
          <w:b/>
        </w:rPr>
        <w:t xml:space="preserve"> </w:t>
      </w:r>
      <w:r w:rsidR="005411B1" w:rsidRPr="00164C81">
        <w:t>Characterizations of the raw beef, pork, chicken breast and thigh by the total lipid, total myoglobin, fatty acid and radical concentrations profile.</w:t>
      </w:r>
    </w:p>
    <w:tbl>
      <w:tblPr>
        <w:tblW w:w="8733" w:type="dxa"/>
        <w:jc w:val="center"/>
        <w:tblLook w:val="04A0" w:firstRow="1" w:lastRow="0" w:firstColumn="1" w:lastColumn="0" w:noHBand="0" w:noVBand="1"/>
      </w:tblPr>
      <w:tblGrid>
        <w:gridCol w:w="2722"/>
        <w:gridCol w:w="831"/>
        <w:gridCol w:w="1142"/>
        <w:gridCol w:w="1701"/>
        <w:gridCol w:w="1630"/>
        <w:gridCol w:w="707"/>
      </w:tblGrid>
      <w:tr w:rsidR="00164C81" w:rsidRPr="00164C81" w14:paraId="5E60AEB6" w14:textId="77777777" w:rsidTr="00164C81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4B413" w14:textId="77777777" w:rsidR="005411B1" w:rsidRPr="00164C81" w:rsidRDefault="005411B1" w:rsidP="00164C8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  <w:t>Characteriz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CFD44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  <w:t>Bee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CF4AB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  <w:t>Pork lo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30B3A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  <w:t>Chicken brea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2985F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  <w:t>Chicken thig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C485C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lang w:val="en-US"/>
              </w:rPr>
              <w:t>SEM</w:t>
            </w:r>
          </w:p>
        </w:tc>
      </w:tr>
      <w:tr w:rsidR="00164C81" w:rsidRPr="00164C81" w14:paraId="1CC62B34" w14:textId="77777777" w:rsidTr="00164C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6C49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Total myoglobin (mg / 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0323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7.69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2EA8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6.40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b,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ADD0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.77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C2AE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5.68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56F0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0.38</w:t>
            </w:r>
          </w:p>
        </w:tc>
      </w:tr>
      <w:tr w:rsidR="00164C81" w:rsidRPr="00164C81" w14:paraId="4045B4A4" w14:textId="77777777" w:rsidTr="00164C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9742096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Total Lipid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30B42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1.77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3CB0E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3.26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1971A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1.56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E9112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5.03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0241A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0.22</w:t>
            </w:r>
          </w:p>
        </w:tc>
      </w:tr>
      <w:tr w:rsidR="00164C81" w:rsidRPr="00164C81" w14:paraId="3B9C3FEA" w14:textId="77777777" w:rsidTr="00164C81">
        <w:trPr>
          <w:jc w:val="center"/>
        </w:trPr>
        <w:tc>
          <w:tcPr>
            <w:tcW w:w="0" w:type="auto"/>
            <w:gridSpan w:val="6"/>
            <w:shd w:val="clear" w:color="auto" w:fill="auto"/>
            <w:vAlign w:val="center"/>
          </w:tcPr>
          <w:p w14:paraId="4D2FBE16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Percent of total lipid</w:t>
            </w:r>
          </w:p>
        </w:tc>
      </w:tr>
      <w:tr w:rsidR="00164C81" w:rsidRPr="00164C81" w14:paraId="11D33F83" w14:textId="77777777" w:rsidTr="00164C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4CB963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S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112CF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43.72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B752E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7.93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B215A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3.02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B6A03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1.77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ED9B8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0.70</w:t>
            </w:r>
          </w:p>
        </w:tc>
      </w:tr>
      <w:tr w:rsidR="00164C81" w:rsidRPr="00164C81" w14:paraId="5F42FAFD" w14:textId="77777777" w:rsidTr="00164C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0384BFE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MU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85373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45.20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62624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5.88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1F1DE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3.47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, 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8B3BA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1.01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3DDDB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0.68</w:t>
            </w:r>
          </w:p>
        </w:tc>
      </w:tr>
      <w:tr w:rsidR="00164C81" w:rsidRPr="00164C81" w14:paraId="2A42E4C0" w14:textId="77777777" w:rsidTr="00164C8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A3B359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PUF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242556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11.09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B9436F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26.30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5CE871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3.52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4E1F34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 xml:space="preserve">37.23 </w:t>
            </w: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0FD3F2" w14:textId="77777777" w:rsidR="005411B1" w:rsidRPr="00164C81" w:rsidRDefault="005411B1" w:rsidP="00164C81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</w:pPr>
            <w:r w:rsidRPr="00164C81">
              <w:rPr>
                <w:rFonts w:ascii="Palatino Linotype" w:hAnsi="Palatino Linotype" w:cs="Times New Roman"/>
                <w:bCs/>
                <w:color w:val="000000" w:themeColor="text1"/>
                <w:sz w:val="20"/>
                <w:lang w:val="en-US"/>
              </w:rPr>
              <w:t>1.32</w:t>
            </w:r>
          </w:p>
        </w:tc>
      </w:tr>
    </w:tbl>
    <w:p w14:paraId="4FFAE476" w14:textId="1E553C2E" w:rsidR="005411B1" w:rsidRPr="00164C81" w:rsidRDefault="005411B1" w:rsidP="00164C81">
      <w:pPr>
        <w:pStyle w:val="MDPI43tablefooter"/>
        <w:ind w:left="425" w:right="425"/>
      </w:pPr>
      <w:r w:rsidRPr="00164C81">
        <w:rPr>
          <w:vertAlign w:val="superscript"/>
        </w:rPr>
        <w:t>a-d</w:t>
      </w:r>
      <w:r w:rsidRPr="00164C81">
        <w:t xml:space="preserve"> Means with different letters within the same row are significant different (</w:t>
      </w:r>
      <w:r w:rsidRPr="00164C81">
        <w:rPr>
          <w:i/>
        </w:rPr>
        <w:t>p</w:t>
      </w:r>
      <w:r w:rsidRPr="00164C81">
        <w:t xml:space="preserve"> &lt; 0.05). SFA = saturated fatty acid; MUFA = monounsaturated fatty acid; PUFA = polyunsaturated fatty acid; SEM = standard error of the means.</w:t>
      </w:r>
      <w:bookmarkStart w:id="0" w:name="_GoBack"/>
      <w:bookmarkEnd w:id="0"/>
    </w:p>
    <w:p w14:paraId="3AF436AF" w14:textId="77777777" w:rsidR="005411B1" w:rsidRPr="00164C81" w:rsidRDefault="005411B1" w:rsidP="00164C81">
      <w:pPr>
        <w:adjustRightInd w:val="0"/>
        <w:snapToGrid w:val="0"/>
        <w:rPr>
          <w:rFonts w:ascii="Palatino Linotype" w:hAnsi="Palatino Linotype"/>
          <w:color w:val="000000" w:themeColor="text1"/>
          <w:lang w:val="en-US"/>
        </w:rPr>
      </w:pPr>
    </w:p>
    <w:sectPr w:rsidR="005411B1" w:rsidRPr="00164C81" w:rsidSect="00164C81">
      <w:type w:val="continuous"/>
      <w:pgSz w:w="11906" w:h="16838"/>
      <w:pgMar w:top="1417" w:right="1531" w:bottom="1077" w:left="1531" w:header="1020" w:footer="85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72CC7" w14:textId="77777777" w:rsidR="002C4BD4" w:rsidRDefault="002C4BD4" w:rsidP="005411B1">
      <w:r>
        <w:separator/>
      </w:r>
    </w:p>
  </w:endnote>
  <w:endnote w:type="continuationSeparator" w:id="0">
    <w:p w14:paraId="3D7B01A8" w14:textId="77777777" w:rsidR="002C4BD4" w:rsidRDefault="002C4BD4" w:rsidP="00541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E7F4F9" w14:textId="77777777" w:rsidR="002C4BD4" w:rsidRDefault="002C4BD4" w:rsidP="005411B1">
      <w:r>
        <w:separator/>
      </w:r>
    </w:p>
  </w:footnote>
  <w:footnote w:type="continuationSeparator" w:id="0">
    <w:p w14:paraId="1993D982" w14:textId="77777777" w:rsidR="002C4BD4" w:rsidRDefault="002C4BD4" w:rsidP="005411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D93"/>
    <w:rsid w:val="00094BB9"/>
    <w:rsid w:val="00164C81"/>
    <w:rsid w:val="002C4BD4"/>
    <w:rsid w:val="005411B1"/>
    <w:rsid w:val="00674888"/>
    <w:rsid w:val="00A13936"/>
    <w:rsid w:val="00C07D93"/>
    <w:rsid w:val="00D7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D8D55"/>
  <w15:chartTrackingRefBased/>
  <w15:docId w15:val="{202CBF5B-82BE-4A01-8F56-F96D78C2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1B1"/>
    <w:rPr>
      <w:rFonts w:eastAsia="SimSu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11B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41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11B1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411B1"/>
    <w:rPr>
      <w:sz w:val="18"/>
      <w:szCs w:val="18"/>
    </w:rPr>
  </w:style>
  <w:style w:type="table" w:styleId="TableGrid">
    <w:name w:val="Table Grid"/>
    <w:basedOn w:val="TableNormal"/>
    <w:uiPriority w:val="39"/>
    <w:rsid w:val="005411B1"/>
    <w:rPr>
      <w:rFonts w:eastAsia="SimSun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164C8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164C8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64C8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64C81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164C81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qFormat/>
    <w:rsid w:val="00164C81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64C8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164C8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qFormat/>
    <w:rsid w:val="00164C81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164C81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164C81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164C81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164C81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164C8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qFormat/>
    <w:rsid w:val="00164C8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164C81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164C81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164C81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164C81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164C81"/>
    <w:pPr>
      <w:numPr>
        <w:numId w:val="1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164C81"/>
    <w:pPr>
      <w:numPr>
        <w:numId w:val="2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164C8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164C81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64C8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164C8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164C81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164C8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164C8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164C8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64C81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164C81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164C8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qFormat/>
    <w:rsid w:val="00164C81"/>
    <w:pPr>
      <w:spacing w:line="260" w:lineRule="atLeast"/>
      <w:jc w:val="both"/>
    </w:pPr>
    <w:rPr>
      <w:rFonts w:ascii="Palatino Linotype" w:eastAsia="SimSun" w:hAnsi="Palatino Linotype" w:cs="Times New Roman"/>
      <w:snapToGrid w:val="0"/>
      <w:kern w:val="0"/>
      <w:sz w:val="18"/>
      <w:szCs w:val="20"/>
      <w:lang w:eastAsia="en-US" w:bidi="en-US"/>
    </w:rPr>
  </w:style>
  <w:style w:type="paragraph" w:customStyle="1" w:styleId="MDPI64CoI">
    <w:name w:val="MDPI_6.4_CoI"/>
    <w:qFormat/>
    <w:rsid w:val="00164C81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164C81"/>
    <w:pPr>
      <w:numPr>
        <w:numId w:val="3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164C81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164C8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164C81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164C81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164C8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164C8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164C81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164C8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164C81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164C8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164C8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164C81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164C8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005</Characters>
  <Application>Microsoft Office Word</Application>
  <DocSecurity>0</DocSecurity>
  <Lines>68</Lines>
  <Paragraphs>61</Paragraphs>
  <ScaleCrop>false</ScaleCrop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. Two-way analysis for different temperature</dc:title>
  <dc:subject/>
  <dc:creator>MDPI</dc:creator>
  <cp:keywords/>
  <dc:description/>
  <cp:lastModifiedBy>tmp248</cp:lastModifiedBy>
  <cp:revision>2</cp:revision>
  <dcterms:created xsi:type="dcterms:W3CDTF">2020-05-01T12:30:00Z</dcterms:created>
  <dcterms:modified xsi:type="dcterms:W3CDTF">2020-05-01T12:30:00Z</dcterms:modified>
</cp:coreProperties>
</file>